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F3F1C" w14:textId="77777777" w:rsidR="00367BF7" w:rsidRPr="00792FC9" w:rsidRDefault="00367BF7" w:rsidP="00367BF7">
      <w:pPr>
        <w:rPr>
          <w:szCs w:val="24"/>
          <w:lang w:val="en-GB"/>
        </w:rPr>
      </w:pPr>
      <w:bookmarkStart w:id="0" w:name="_Ref147246008"/>
      <w:bookmarkStart w:id="1" w:name="_Ref150434045"/>
      <w:r w:rsidRPr="00687B0E">
        <w:rPr>
          <w:lang w:val="en-GB"/>
        </w:rPr>
        <w:t xml:space="preserve">Table </w:t>
      </w:r>
      <w:r>
        <w:rPr>
          <w:lang w:val="en-GB"/>
        </w:rPr>
        <w:t>S</w:t>
      </w:r>
      <w:r w:rsidRPr="00687B0E">
        <w:rPr>
          <w:lang w:val="en-GB"/>
        </w:rPr>
        <w:t>.</w:t>
      </w:r>
      <w:r>
        <w:rPr>
          <w:lang w:val="en-GB"/>
        </w:rPr>
        <w:fldChar w:fldCharType="begin"/>
      </w:r>
      <w:r w:rsidRPr="00687B0E">
        <w:rPr>
          <w:lang w:val="en-GB"/>
        </w:rPr>
        <w:instrText xml:space="preserve"> SEQ Table \* ARABIC \s 2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6</w:t>
      </w:r>
      <w:r>
        <w:rPr>
          <w:lang w:val="en-GB"/>
        </w:rPr>
        <w:fldChar w:fldCharType="end"/>
      </w:r>
      <w:bookmarkEnd w:id="0"/>
      <w:bookmarkEnd w:id="1"/>
      <w:r w:rsidRPr="00792FC9">
        <w:rPr>
          <w:lang w:val="en-GB"/>
        </w:rPr>
        <w:t>: T. Test values obtained by comparative analysis of mutants between them and with WT for each pairing form category (rod bivalent, ring bivalent, multivalent) and no-pairing (univalent), p-value &lt; 0.05. Boxes in green show the values for which the T test is significant. N</w:t>
      </w:r>
      <w:r>
        <w:rPr>
          <w:lang w:val="en-GB"/>
        </w:rPr>
        <w:t>A</w:t>
      </w:r>
      <w:r w:rsidRPr="00792FC9">
        <w:rPr>
          <w:lang w:val="en-GB"/>
        </w:rPr>
        <w:t>: no</w:t>
      </w:r>
      <w:r>
        <w:rPr>
          <w:lang w:val="en-GB"/>
        </w:rPr>
        <w:t>t</w:t>
      </w:r>
      <w:r w:rsidRPr="00792FC9">
        <w:rPr>
          <w:lang w:val="en-GB"/>
        </w:rPr>
        <w:t xml:space="preserve"> </w:t>
      </w:r>
      <w:r>
        <w:rPr>
          <w:lang w:val="en-GB"/>
        </w:rPr>
        <w:t>applicable</w:t>
      </w:r>
      <w:r w:rsidRPr="00792FC9">
        <w:rPr>
          <w:lang w:val="en-GB"/>
        </w:rPr>
        <w:t>.</w:t>
      </w:r>
    </w:p>
    <w:p w14:paraId="727504F6" w14:textId="77777777" w:rsidR="00367BF7" w:rsidRPr="00792FC9" w:rsidRDefault="00367BF7" w:rsidP="00367BF7">
      <w:pPr>
        <w:spacing w:after="0"/>
        <w:rPr>
          <w:szCs w:val="24"/>
          <w:lang w:val="en-GB"/>
        </w:rPr>
      </w:pPr>
    </w:p>
    <w:p w14:paraId="5703E9F0" w14:textId="1B50E127" w:rsidR="001F4D88" w:rsidRDefault="00367BF7">
      <w:r w:rsidRPr="00C47E83">
        <w:rPr>
          <w:noProof/>
        </w:rPr>
        <w:drawing>
          <wp:inline distT="0" distB="0" distL="0" distR="0" wp14:anchorId="53FC8883" wp14:editId="1A0DEC46">
            <wp:extent cx="5373338" cy="771906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323" cy="7731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1F4D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F7"/>
    <w:rsid w:val="000F213F"/>
    <w:rsid w:val="001F4D88"/>
    <w:rsid w:val="00367BF7"/>
    <w:rsid w:val="004E13EB"/>
    <w:rsid w:val="006E1CD3"/>
    <w:rsid w:val="00797831"/>
    <w:rsid w:val="007C26BB"/>
    <w:rsid w:val="007D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2B2357"/>
  <w15:chartTrackingRefBased/>
  <w15:docId w15:val="{2DE21B49-101E-4820-9036-57BF50D0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BF7"/>
    <w:pPr>
      <w:spacing w:after="40" w:line="276" w:lineRule="auto"/>
      <w:jc w:val="both"/>
    </w:pPr>
    <w:rPr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367BF7"/>
    <w:pPr>
      <w:suppressAutoHyphens/>
      <w:autoSpaceDN w:val="0"/>
      <w:spacing w:line="276" w:lineRule="auto"/>
      <w:textAlignment w:val="baseline"/>
    </w:pPr>
    <w:rPr>
      <w:rFonts w:ascii="Calibri" w:eastAsia="Segoe UI" w:hAnsi="Calibri" w:cs="Tahoma"/>
      <w:sz w:val="21"/>
      <w:szCs w:val="21"/>
    </w:rPr>
  </w:style>
  <w:style w:type="paragraph" w:styleId="Lgende">
    <w:name w:val="caption"/>
    <w:basedOn w:val="Standard"/>
    <w:next w:val="Standard"/>
    <w:rsid w:val="00367BF7"/>
    <w:pPr>
      <w:spacing w:line="240" w:lineRule="auto"/>
    </w:pPr>
    <w:rPr>
      <w:b/>
      <w:bCs/>
      <w:color w:val="404040"/>
      <w:sz w:val="16"/>
      <w:szCs w:val="16"/>
    </w:rPr>
  </w:style>
  <w:style w:type="table" w:styleId="Grilledutableau">
    <w:name w:val="Table Grid"/>
    <w:basedOn w:val="TableauNormal"/>
    <w:uiPriority w:val="39"/>
    <w:rsid w:val="00367BF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11D82E4174F4CBA52ADB2C8024487" ma:contentTypeVersion="17" ma:contentTypeDescription="Crée un document." ma:contentTypeScope="" ma:versionID="b483e30dd1c3298329c1e71ad41a4abf">
  <xsd:schema xmlns:xsd="http://www.w3.org/2001/XMLSchema" xmlns:xs="http://www.w3.org/2001/XMLSchema" xmlns:p="http://schemas.microsoft.com/office/2006/metadata/properties" xmlns:ns3="95b73d5e-f91e-4389-a226-a9816c058cd1" xmlns:ns4="16a7da00-32ab-474e-9ba1-76d08b310dae" targetNamespace="http://schemas.microsoft.com/office/2006/metadata/properties" ma:root="true" ma:fieldsID="cfe8d478db8f93eb1f4711490eb57bf4" ns3:_="" ns4:_="">
    <xsd:import namespace="95b73d5e-f91e-4389-a226-a9816c058cd1"/>
    <xsd:import namespace="16a7da00-32ab-474e-9ba1-76d08b310d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73d5e-f91e-4389-a226-a9816c058c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a7da00-32ab-474e-9ba1-76d08b310da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b73d5e-f91e-4389-a226-a9816c058cd1" xsi:nil="true"/>
  </documentManagement>
</p:properties>
</file>

<file path=customXml/itemProps1.xml><?xml version="1.0" encoding="utf-8"?>
<ds:datastoreItem xmlns:ds="http://schemas.openxmlformats.org/officeDocument/2006/customXml" ds:itemID="{6FDD697D-F281-4921-8E1E-0044405454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b73d5e-f91e-4389-a226-a9816c058cd1"/>
    <ds:schemaRef ds:uri="16a7da00-32ab-474e-9ba1-76d08b310d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59B92F-718B-4AA5-A4FB-8E8D736D66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0B27FC-7030-4391-83AE-B52FB3D3F491}">
  <ds:schemaRefs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16a7da00-32ab-474e-9ba1-76d08b310dae"/>
    <ds:schemaRef ds:uri="http://purl.org/dc/dcmitype/"/>
    <ds:schemaRef ds:uri="http://purl.org/dc/terms/"/>
    <ds:schemaRef ds:uri="http://schemas.microsoft.com/office/infopath/2007/PartnerControls"/>
    <ds:schemaRef ds:uri="95b73d5e-f91e-4389-a226-a9816c058cd1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OURDILLE</dc:creator>
  <cp:keywords/>
  <dc:description/>
  <cp:lastModifiedBy>Pierre SOURDILLE</cp:lastModifiedBy>
  <cp:revision>3</cp:revision>
  <dcterms:created xsi:type="dcterms:W3CDTF">2024-01-11T08:21:00Z</dcterms:created>
  <dcterms:modified xsi:type="dcterms:W3CDTF">2024-01-1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11D82E4174F4CBA52ADB2C8024487</vt:lpwstr>
  </property>
</Properties>
</file>